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</w:t>
      </w:r>
      <w:r>
        <w:rPr>
          <w:b/>
        </w:rPr>
        <w:t>able S5. T</w:t>
      </w:r>
      <w:r>
        <w:rPr>
          <w:b/>
        </w:rPr>
        <w:t xml:space="preserve">he </w:t>
      </w:r>
      <w:r>
        <w:rPr>
          <w:b/>
        </w:rPr>
        <w:t>c</w:t>
      </w:r>
      <w:r>
        <w:rPr>
          <w:b/>
        </w:rPr>
        <w:t>orrelation analysis</w:t>
      </w:r>
      <w:r>
        <w:rPr>
          <w:b/>
        </w:rPr>
        <w:t xml:space="preserve"> </w:t>
      </w:r>
      <w:r>
        <w:rPr>
          <w:b/>
        </w:rPr>
        <w:t xml:space="preserve">between </w:t>
      </w:r>
      <w:r>
        <w:rPr>
          <w:b/>
        </w:rPr>
        <w:t xml:space="preserve">the </w:t>
      </w:r>
      <w:r>
        <w:rPr>
          <w:b/>
        </w:rPr>
        <w:t xml:space="preserve">Genotype </w:t>
      </w:r>
      <w:r>
        <w:rPr>
          <w:b/>
        </w:rPr>
        <w:t xml:space="preserve">and </w:t>
      </w:r>
      <w:r>
        <w:rPr>
          <w:b/>
        </w:rPr>
        <w:t>Allele</w:t>
      </w:r>
      <w:r>
        <w:rPr>
          <w:b/>
        </w:rPr>
        <w:t>s of NPY</w:t>
      </w:r>
      <w:r>
        <w:rPr>
          <w:b/>
        </w:rPr>
        <w:t xml:space="preserve"> SNP</w:t>
      </w:r>
      <w:r>
        <w:rPr>
          <w:b/>
        </w:rPr>
        <w:t>s</w:t>
      </w:r>
      <w:r>
        <w:rPr>
          <w:b/>
        </w:rPr>
        <w:t xml:space="preserve"> and </w:t>
      </w:r>
      <w:r>
        <w:rPr>
          <w:b/>
        </w:rPr>
        <w:t>the susceptibility</w:t>
      </w:r>
      <w:r>
        <w:rPr>
          <w:b/>
        </w:rPr>
        <w:t xml:space="preserve"> </w:t>
      </w:r>
      <w:r>
        <w:rPr>
          <w:b/>
        </w:rPr>
        <w:t xml:space="preserve">of </w:t>
      </w:r>
      <w:r>
        <w:rPr>
          <w:b/>
        </w:rPr>
        <w:t>MDD</w:t>
      </w:r>
      <w:r>
        <w:rPr>
          <w:b/>
        </w:rPr>
        <w:t xml:space="preserve"> in male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19910</wp:posOffset>
                </wp:positionV>
                <wp:extent cx="8402320" cy="4208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02320" cy="4208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3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48"/>
                              <w:gridCol w:w="1084"/>
                              <w:gridCol w:w="1272"/>
                              <w:gridCol w:w="1294"/>
                              <w:gridCol w:w="1335"/>
                              <w:gridCol w:w="1015"/>
                              <w:gridCol w:w="1231"/>
                              <w:gridCol w:w="1202"/>
                              <w:gridCol w:w="983"/>
                              <w:gridCol w:w="1471"/>
                              <w:gridCol w:w="997"/>
                            </w:tblGrid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NPs ID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390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43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16147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494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408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98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9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698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302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48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823-1.333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61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54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88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12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16478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575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365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6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8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757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243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90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0.843-1.411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35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41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16139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/A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963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/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37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981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19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16138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57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36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/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583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827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237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763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23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85-1.332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8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72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81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233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67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3025118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/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962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38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981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19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35-1.198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2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70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85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16135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517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404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79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37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281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719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38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810-1.329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510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03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02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98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5574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372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458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17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99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601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399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943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750-1.186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70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85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6951110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16129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/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508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39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102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27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703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297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62</w:t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832-1.356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66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690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310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6" w:hRule="atLeast"/>
                              </w:trPr>
                              <w:tc>
                                <w:tcPr>
                                  <w:tcW w:w="1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s5576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DD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/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0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0.00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  <w:r>
                                    <w:rPr>
                                      <w:b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13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49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1.6pt;height:331.4pt;mso-wrap-distance-left:0pt;mso-wrap-distance-right:9pt;mso-wrap-distance-top:0pt;mso-wrap-distance-bottom:0pt;margin-top:143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3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48"/>
                        <w:gridCol w:w="1084"/>
                        <w:gridCol w:w="1272"/>
                        <w:gridCol w:w="1294"/>
                        <w:gridCol w:w="1335"/>
                        <w:gridCol w:w="1015"/>
                        <w:gridCol w:w="1231"/>
                        <w:gridCol w:w="1202"/>
                        <w:gridCol w:w="983"/>
                        <w:gridCol w:w="1471"/>
                        <w:gridCol w:w="997"/>
                      </w:tblGrid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NPs ID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390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43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4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16147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494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408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98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9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698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302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48</w:t>
                            </w:r>
                          </w:p>
                        </w:tc>
                        <w:tc>
                          <w:tcPr>
                            <w:tcW w:w="14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823-1.333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0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61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54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88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12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16478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575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365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6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84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757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243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90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0.843-1.411</w:t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1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35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41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16139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/A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963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/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37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981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19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16138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57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36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/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583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827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237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763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23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85-1.332</w:t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86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72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81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233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67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3025118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/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962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38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981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19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22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35-1.198</w:t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20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70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85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16135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517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404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79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37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281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719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38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810-1.329</w:t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6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510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03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02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98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5574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372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458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17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99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601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399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943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750-1.186</w:t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1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70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15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85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6951110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1.00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1.00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16129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/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508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39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102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27</w:t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703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297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62</w:t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832-1.356</w:t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30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66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49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690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310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6" w:hRule="atLeast"/>
                        </w:trPr>
                        <w:tc>
                          <w:tcPr>
                            <w:tcW w:w="13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s5576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DD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1.00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/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0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3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23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0.00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0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</w:rPr>
                              <w:t>（</w:t>
                            </w:r>
                            <w:r>
                              <w:rPr>
                                <w:b/>
                              </w:rPr>
                              <w:t>1.000</w:t>
                            </w:r>
                            <w:r>
                              <w:rPr>
                                <w:b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13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49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47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1:07:00Z</dcterms:created>
  <dc:creator>Administrator</dc:creator>
  <dc:description/>
  <cp:keywords/>
  <dc:language>en-US</dc:language>
  <cp:lastModifiedBy>Windows 用户</cp:lastModifiedBy>
  <dcterms:modified xsi:type="dcterms:W3CDTF">2013-02-01T01:08:00Z</dcterms:modified>
  <cp:revision>2</cp:revision>
  <dc:subject/>
  <dc:title/>
</cp:coreProperties>
</file>